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1E5A4" w14:textId="3CF5630A" w:rsidR="00790768" w:rsidRDefault="00790768" w:rsidP="00DB00FD">
      <w:pPr>
        <w:rPr>
          <w:b/>
          <w:bCs/>
        </w:rPr>
      </w:pPr>
      <w:r w:rsidRPr="0063559F">
        <w:rPr>
          <w:b/>
          <w:bCs/>
        </w:rPr>
        <w:t xml:space="preserve">Table </w:t>
      </w:r>
      <w:r w:rsidR="00DB00FD">
        <w:rPr>
          <w:b/>
          <w:bCs/>
        </w:rPr>
        <w:t>S</w:t>
      </w:r>
      <w:r w:rsidR="001D5EE6">
        <w:rPr>
          <w:b/>
          <w:bCs/>
        </w:rPr>
        <w:t>3</w:t>
      </w:r>
      <w:r w:rsidR="00DB00FD">
        <w:rPr>
          <w:b/>
          <w:bCs/>
        </w:rPr>
        <w:t>.</w:t>
      </w:r>
      <w:r w:rsidRPr="0063559F">
        <w:rPr>
          <w:b/>
          <w:bCs/>
        </w:rPr>
        <w:t xml:space="preserve"> </w:t>
      </w:r>
      <w:proofErr w:type="spellStart"/>
      <w:r w:rsidRPr="00DB00FD">
        <w:rPr>
          <w:bCs/>
        </w:rPr>
        <w:t>HealthStart</w:t>
      </w:r>
      <w:proofErr w:type="spellEnd"/>
      <w:r w:rsidRPr="00DB00FD">
        <w:rPr>
          <w:bCs/>
        </w:rPr>
        <w:t xml:space="preserve"> </w:t>
      </w:r>
      <w:r w:rsidR="00DB00FD" w:rsidRPr="00DB00FD">
        <w:rPr>
          <w:bCs/>
        </w:rPr>
        <w:t>youth community health volunteer topic guide</w:t>
      </w:r>
      <w:r w:rsidRPr="00790768">
        <w:rPr>
          <w:b/>
          <w:bCs/>
        </w:rPr>
        <w:t xml:space="preserve"> </w:t>
      </w:r>
    </w:p>
    <w:p w14:paraId="0B41647F" w14:textId="77777777" w:rsidR="00790768" w:rsidRPr="00790768" w:rsidRDefault="00790768" w:rsidP="00790768">
      <w:pPr>
        <w:jc w:val="center"/>
        <w:rPr>
          <w:b/>
          <w:bCs/>
        </w:rPr>
      </w:pPr>
    </w:p>
    <w:tbl>
      <w:tblPr>
        <w:tblW w:w="9558" w:type="dxa"/>
        <w:tblInd w:w="-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7308"/>
      </w:tblGrid>
      <w:tr w:rsidR="00790768" w:rsidRPr="00790768" w14:paraId="4EE6603F" w14:textId="77777777" w:rsidTr="00D33254">
        <w:trPr>
          <w:trHeight w:val="800"/>
        </w:trPr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C5D4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articipant Background</w:t>
            </w:r>
          </w:p>
        </w:tc>
        <w:tc>
          <w:tcPr>
            <w:tcW w:w="730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93C97" w14:textId="77777777" w:rsidR="00790768" w:rsidRPr="00790768" w:rsidRDefault="00790768" w:rsidP="003C05A2">
            <w:pPr>
              <w:numPr>
                <w:ilvl w:val="0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Can you share what you normally do for your day job/your studies?</w:t>
            </w:r>
          </w:p>
        </w:tc>
      </w:tr>
      <w:tr w:rsidR="00790768" w:rsidRPr="00790768" w14:paraId="6A8A8AC6" w14:textId="77777777" w:rsidTr="00D33254">
        <w:trPr>
          <w:trHeight w:val="1031"/>
        </w:trPr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203C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 xml:space="preserve">Volunteering Processes and Experiences </w:t>
            </w:r>
          </w:p>
        </w:tc>
        <w:tc>
          <w:tcPr>
            <w:tcW w:w="730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C8559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was your experience volunteering with </w:t>
            </w:r>
            <w:proofErr w:type="spellStart"/>
            <w:r w:rsidRPr="00790768">
              <w:rPr>
                <w:sz w:val="20"/>
                <w:szCs w:val="20"/>
              </w:rPr>
              <w:t>HealthStart</w:t>
            </w:r>
            <w:proofErr w:type="spellEnd"/>
            <w:r w:rsidRPr="00790768">
              <w:rPr>
                <w:sz w:val="20"/>
                <w:szCs w:val="20"/>
              </w:rPr>
              <w:t xml:space="preserve">? </w:t>
            </w:r>
          </w:p>
          <w:p w14:paraId="4944825F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was the follow-up experience with your resident? </w:t>
            </w:r>
          </w:p>
          <w:p w14:paraId="644A4496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proofErr w:type="spellStart"/>
            <w:r w:rsidRPr="00790768">
              <w:rPr>
                <w:sz w:val="20"/>
                <w:szCs w:val="20"/>
              </w:rPr>
              <w:t>HealthStart</w:t>
            </w:r>
            <w:proofErr w:type="spellEnd"/>
            <w:r w:rsidRPr="00790768">
              <w:rPr>
                <w:sz w:val="20"/>
                <w:szCs w:val="20"/>
              </w:rPr>
              <w:t xml:space="preserve"> aims to link residents with abnormal health screening results to a primary care provider. Could you describe how you helped with the follow-up with a doctor? What were some challenges faced? </w:t>
            </w:r>
          </w:p>
          <w:p w14:paraId="103612AD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Could you describe how you helped increase knowledge and awareness on chronic disease awareness on chronic disease for your resident? How do you facilitate this process? </w:t>
            </w:r>
          </w:p>
          <w:p w14:paraId="057724B5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One of the aims of the </w:t>
            </w:r>
            <w:proofErr w:type="spellStart"/>
            <w:r w:rsidRPr="00790768">
              <w:rPr>
                <w:sz w:val="20"/>
                <w:szCs w:val="20"/>
              </w:rPr>
              <w:t>programme</w:t>
            </w:r>
            <w:proofErr w:type="spellEnd"/>
            <w:r w:rsidRPr="00790768">
              <w:rPr>
                <w:sz w:val="20"/>
                <w:szCs w:val="20"/>
              </w:rPr>
              <w:t xml:space="preserve"> is to increase self-efficacy in the health domain for the residents. How did you assist your resident in this area?</w:t>
            </w:r>
          </w:p>
          <w:p w14:paraId="46C7ED86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Could you share if your resident managed to pick up digital skills to enhance health monitoring or management (e.g. onboarding </w:t>
            </w:r>
            <w:proofErr w:type="spellStart"/>
            <w:r w:rsidRPr="00790768">
              <w:rPr>
                <w:sz w:val="20"/>
                <w:szCs w:val="20"/>
              </w:rPr>
              <w:t>HealthHub</w:t>
            </w:r>
            <w:proofErr w:type="spellEnd"/>
            <w:r w:rsidRPr="00790768">
              <w:rPr>
                <w:sz w:val="20"/>
                <w:szCs w:val="20"/>
              </w:rPr>
              <w:t>)? How did he/she do so? What were some challenges faced, and how did you overcome them?</w:t>
            </w:r>
          </w:p>
          <w:p w14:paraId="7EF0093D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Could you describe the process in which your resident planned his/her lifestyle goal? How did you facilitate the process? Any challenges?</w:t>
            </w:r>
          </w:p>
          <w:p w14:paraId="599F6803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All the volunteers received training at the start and were taught to conduct motivational </w:t>
            </w:r>
            <w:proofErr w:type="gramStart"/>
            <w:r w:rsidRPr="00790768">
              <w:rPr>
                <w:sz w:val="20"/>
                <w:szCs w:val="20"/>
              </w:rPr>
              <w:t>interviewing</w:t>
            </w:r>
            <w:proofErr w:type="gramEnd"/>
            <w:r w:rsidRPr="00790768">
              <w:rPr>
                <w:sz w:val="20"/>
                <w:szCs w:val="20"/>
              </w:rPr>
              <w:t xml:space="preserve"> and health coaching. What were your thoughts about the training? </w:t>
            </w:r>
          </w:p>
          <w:p w14:paraId="536628DC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did the training impact your health knowledge? </w:t>
            </w:r>
          </w:p>
          <w:p w14:paraId="113A5DBC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ow did this training change how you approached the resident for health coaching?</w:t>
            </w:r>
          </w:p>
          <w:p w14:paraId="072AB8A9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was the most helpful? </w:t>
            </w:r>
          </w:p>
          <w:p w14:paraId="0CFAEA30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was the least helpful? </w:t>
            </w:r>
          </w:p>
          <w:p w14:paraId="10F6EF29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can be improved? </w:t>
            </w:r>
          </w:p>
          <w:p w14:paraId="6C41A274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To what extent do you feel like you have everything you need to do your </w:t>
            </w:r>
            <w:proofErr w:type="gramStart"/>
            <w:r w:rsidRPr="00790768">
              <w:rPr>
                <w:sz w:val="20"/>
                <w:szCs w:val="20"/>
              </w:rPr>
              <w:t>volunteering</w:t>
            </w:r>
            <w:proofErr w:type="gramEnd"/>
            <w:r w:rsidRPr="00790768">
              <w:rPr>
                <w:sz w:val="20"/>
                <w:szCs w:val="20"/>
              </w:rPr>
              <w:t xml:space="preserve"> work well? </w:t>
            </w:r>
          </w:p>
          <w:p w14:paraId="2D021C93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</w:t>
            </w:r>
            <w:proofErr w:type="gramStart"/>
            <w:r w:rsidRPr="00790768">
              <w:rPr>
                <w:sz w:val="20"/>
                <w:szCs w:val="20"/>
              </w:rPr>
              <w:t>supported</w:t>
            </w:r>
            <w:proofErr w:type="gramEnd"/>
            <w:r w:rsidRPr="00790768">
              <w:rPr>
                <w:sz w:val="20"/>
                <w:szCs w:val="20"/>
              </w:rPr>
              <w:t xml:space="preserve"> do you feel in your role? </w:t>
            </w:r>
          </w:p>
          <w:p w14:paraId="450F048D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Is there anything you feel that you would need that will help you in your </w:t>
            </w:r>
            <w:proofErr w:type="gramStart"/>
            <w:r w:rsidRPr="00790768">
              <w:rPr>
                <w:sz w:val="20"/>
                <w:szCs w:val="20"/>
              </w:rPr>
              <w:t>volunteering</w:t>
            </w:r>
            <w:proofErr w:type="gramEnd"/>
            <w:r w:rsidRPr="00790768">
              <w:rPr>
                <w:sz w:val="20"/>
                <w:szCs w:val="20"/>
              </w:rPr>
              <w:t xml:space="preserve"> role?</w:t>
            </w:r>
          </w:p>
          <w:p w14:paraId="6C2E6432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hat do you think about the level of supervision in your volunteer work?</w:t>
            </w:r>
          </w:p>
          <w:p w14:paraId="4AC6BD3C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y did you sign up as a volunteer? </w:t>
            </w:r>
          </w:p>
          <w:p w14:paraId="4556965D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Are those goals met? </w:t>
            </w:r>
          </w:p>
          <w:p w14:paraId="25D35962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o you enjoy most about being a volunteer? </w:t>
            </w:r>
          </w:p>
          <w:p w14:paraId="3818D826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o you </w:t>
            </w:r>
            <w:proofErr w:type="gramStart"/>
            <w:r w:rsidRPr="00790768">
              <w:rPr>
                <w:sz w:val="20"/>
                <w:szCs w:val="20"/>
              </w:rPr>
              <w:t>enjoy least</w:t>
            </w:r>
            <w:proofErr w:type="gramEnd"/>
            <w:r w:rsidRPr="00790768">
              <w:rPr>
                <w:sz w:val="20"/>
                <w:szCs w:val="20"/>
              </w:rPr>
              <w:t xml:space="preserve"> about being a volunteer? </w:t>
            </w:r>
          </w:p>
          <w:p w14:paraId="2C28F196" w14:textId="77777777" w:rsidR="00790768" w:rsidRPr="00790768" w:rsidRDefault="00790768" w:rsidP="003C05A2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long </w:t>
            </w:r>
            <w:proofErr w:type="gramStart"/>
            <w:r w:rsidRPr="00790768">
              <w:rPr>
                <w:sz w:val="20"/>
                <w:szCs w:val="20"/>
              </w:rPr>
              <w:t>do</w:t>
            </w:r>
            <w:proofErr w:type="gramEnd"/>
            <w:r w:rsidRPr="00790768">
              <w:rPr>
                <w:sz w:val="20"/>
                <w:szCs w:val="20"/>
              </w:rPr>
              <w:t xml:space="preserve"> you </w:t>
            </w:r>
            <w:proofErr w:type="gramStart"/>
            <w:r w:rsidRPr="00790768">
              <w:rPr>
                <w:sz w:val="20"/>
                <w:szCs w:val="20"/>
              </w:rPr>
              <w:t>see</w:t>
            </w:r>
            <w:proofErr w:type="gramEnd"/>
            <w:r w:rsidRPr="00790768">
              <w:rPr>
                <w:sz w:val="20"/>
                <w:szCs w:val="20"/>
              </w:rPr>
              <w:t xml:space="preserve"> yourself continuing to volunteer? </w:t>
            </w:r>
          </w:p>
          <w:p w14:paraId="39C8E1C8" w14:textId="77777777" w:rsidR="00790768" w:rsidRPr="00790768" w:rsidRDefault="00790768" w:rsidP="003C05A2">
            <w:pPr>
              <w:numPr>
                <w:ilvl w:val="1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In what way can the volunteering program be better improved to support you in your volunteering role? </w:t>
            </w:r>
          </w:p>
        </w:tc>
      </w:tr>
      <w:tr w:rsidR="00790768" w:rsidRPr="00790768" w14:paraId="1D8C9E09" w14:textId="77777777" w:rsidTr="00D33254">
        <w:trPr>
          <w:trHeight w:val="1031"/>
        </w:trPr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AB4F4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rogram Objectives and Recommendations</w:t>
            </w:r>
          </w:p>
        </w:tc>
        <w:tc>
          <w:tcPr>
            <w:tcW w:w="730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CEB7A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hat do you like most about this program? </w:t>
            </w:r>
          </w:p>
          <w:p w14:paraId="14E2844F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ould you recommend this program to your friend? </w:t>
            </w:r>
          </w:p>
          <w:p w14:paraId="50FA8E22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Would you continue volunteering in this program? </w:t>
            </w:r>
          </w:p>
          <w:p w14:paraId="372B9A79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How do you think the program can be improved? </w:t>
            </w:r>
          </w:p>
          <w:p w14:paraId="1ED1F1EB" w14:textId="77777777" w:rsidR="00790768" w:rsidRPr="00790768" w:rsidRDefault="00790768" w:rsidP="003C05A2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Do you have any suggestions on what can be done to help people </w:t>
            </w:r>
            <w:proofErr w:type="gramStart"/>
            <w:r w:rsidRPr="00790768">
              <w:rPr>
                <w:sz w:val="20"/>
                <w:szCs w:val="20"/>
              </w:rPr>
              <w:t>follow-up</w:t>
            </w:r>
            <w:proofErr w:type="gramEnd"/>
            <w:r w:rsidRPr="00790768">
              <w:rPr>
                <w:sz w:val="20"/>
                <w:szCs w:val="20"/>
              </w:rPr>
              <w:t xml:space="preserve"> with their doctor? </w:t>
            </w:r>
          </w:p>
          <w:p w14:paraId="773A95AA" w14:textId="77777777" w:rsidR="00790768" w:rsidRPr="00790768" w:rsidRDefault="00790768" w:rsidP="003C05A2">
            <w:pPr>
              <w:numPr>
                <w:ilvl w:val="0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lastRenderedPageBreak/>
              <w:t xml:space="preserve">Do you have any suggestions on what can be done to help people make healthier lifestyle choices? </w:t>
            </w:r>
          </w:p>
        </w:tc>
      </w:tr>
      <w:tr w:rsidR="00790768" w:rsidRPr="00790768" w14:paraId="0AF74AB9" w14:textId="77777777" w:rsidTr="00D33254">
        <w:trPr>
          <w:trHeight w:val="1031"/>
        </w:trPr>
        <w:tc>
          <w:tcPr>
            <w:tcW w:w="225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77BBD" w14:textId="77777777" w:rsidR="00790768" w:rsidRPr="00790768" w:rsidRDefault="00790768" w:rsidP="00D33254">
            <w:pPr>
              <w:spacing w:after="240" w:line="240" w:lineRule="auto"/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lastRenderedPageBreak/>
              <w:t>Additional Information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2CB89" w14:textId="77777777" w:rsidR="00790768" w:rsidRPr="00790768" w:rsidRDefault="00790768" w:rsidP="003C05A2">
            <w:pPr>
              <w:numPr>
                <w:ilvl w:val="0"/>
                <w:numId w:val="1"/>
              </w:numPr>
              <w:spacing w:after="240"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 xml:space="preserve"> </w:t>
            </w:r>
            <w:r w:rsidRPr="00790768">
              <w:rPr>
                <w:sz w:val="20"/>
                <w:szCs w:val="20"/>
                <w:highlight w:val="white"/>
              </w:rPr>
              <w:t xml:space="preserve">Is there anything else that we have not covered that you would like to share? </w:t>
            </w:r>
          </w:p>
        </w:tc>
      </w:tr>
    </w:tbl>
    <w:p w14:paraId="4BFA49BD" w14:textId="77777777" w:rsidR="00790768" w:rsidRPr="004E00E0" w:rsidRDefault="00790768" w:rsidP="00790768">
      <w:pPr>
        <w:pStyle w:val="Title"/>
        <w:spacing w:before="240" w:after="240"/>
        <w:rPr>
          <w:b/>
          <w:sz w:val="28"/>
          <w:szCs w:val="28"/>
          <w:u w:val="single"/>
        </w:rPr>
      </w:pPr>
      <w:bookmarkStart w:id="0" w:name="_etaipcszfc0e" w:colFirst="0" w:colLast="0"/>
      <w:bookmarkStart w:id="1" w:name="_4rpfkds1j8cs" w:colFirst="0" w:colLast="0"/>
      <w:bookmarkEnd w:id="0"/>
      <w:bookmarkEnd w:id="1"/>
    </w:p>
    <w:p w14:paraId="00853BEE" w14:textId="146B4F8F" w:rsidR="00790768" w:rsidRDefault="00790768">
      <w:pPr>
        <w:spacing w:after="160" w:line="259" w:lineRule="auto"/>
        <w:rPr>
          <w:b/>
          <w:bCs/>
        </w:rPr>
      </w:pPr>
    </w:p>
    <w:sectPr w:rsidR="0079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1CB57" w14:textId="77777777" w:rsidR="003C05A2" w:rsidRDefault="003C05A2" w:rsidP="00CB30CC">
      <w:pPr>
        <w:spacing w:line="240" w:lineRule="auto"/>
      </w:pPr>
      <w:r>
        <w:separator/>
      </w:r>
    </w:p>
  </w:endnote>
  <w:endnote w:type="continuationSeparator" w:id="0">
    <w:p w14:paraId="4F973530" w14:textId="77777777" w:rsidR="003C05A2" w:rsidRDefault="003C05A2" w:rsidP="00CB30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D0AD1" w14:textId="77777777" w:rsidR="003C05A2" w:rsidRDefault="003C05A2" w:rsidP="00CB30CC">
      <w:pPr>
        <w:spacing w:line="240" w:lineRule="auto"/>
      </w:pPr>
      <w:r>
        <w:separator/>
      </w:r>
    </w:p>
  </w:footnote>
  <w:footnote w:type="continuationSeparator" w:id="0">
    <w:p w14:paraId="332BB753" w14:textId="77777777" w:rsidR="003C05A2" w:rsidRDefault="003C05A2" w:rsidP="00CB30C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E48FC"/>
    <w:multiLevelType w:val="multilevel"/>
    <w:tmpl w:val="470849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2618645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D0F"/>
    <w:rsid w:val="00142530"/>
    <w:rsid w:val="001B3693"/>
    <w:rsid w:val="001C5C0C"/>
    <w:rsid w:val="001C68CA"/>
    <w:rsid w:val="001D3173"/>
    <w:rsid w:val="001D344E"/>
    <w:rsid w:val="001D5EE6"/>
    <w:rsid w:val="00261F43"/>
    <w:rsid w:val="00286E9A"/>
    <w:rsid w:val="002A4012"/>
    <w:rsid w:val="002C2A8A"/>
    <w:rsid w:val="00336D0F"/>
    <w:rsid w:val="003C05A2"/>
    <w:rsid w:val="00513904"/>
    <w:rsid w:val="00567E05"/>
    <w:rsid w:val="00586E08"/>
    <w:rsid w:val="005A072C"/>
    <w:rsid w:val="005C64A3"/>
    <w:rsid w:val="006072F7"/>
    <w:rsid w:val="0063559F"/>
    <w:rsid w:val="0069536D"/>
    <w:rsid w:val="00790768"/>
    <w:rsid w:val="007B43D6"/>
    <w:rsid w:val="00912B2A"/>
    <w:rsid w:val="0091393A"/>
    <w:rsid w:val="00914A2D"/>
    <w:rsid w:val="00A01CCF"/>
    <w:rsid w:val="00A552E2"/>
    <w:rsid w:val="00AF1732"/>
    <w:rsid w:val="00B567AC"/>
    <w:rsid w:val="00C179FD"/>
    <w:rsid w:val="00CB30CC"/>
    <w:rsid w:val="00D55E8A"/>
    <w:rsid w:val="00D56CD9"/>
    <w:rsid w:val="00DB00FD"/>
    <w:rsid w:val="00E957C5"/>
    <w:rsid w:val="00F36135"/>
    <w:rsid w:val="00F442BC"/>
    <w:rsid w:val="00FB469A"/>
    <w:rsid w:val="00F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16F7C"/>
  <w15:chartTrackingRefBased/>
  <w15:docId w15:val="{B01E4E21-60FA-4767-89A0-A8115F5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D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D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0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6D0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6D0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D0F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D0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D0F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6D0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6D0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0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D0F"/>
    <w:rPr>
      <w:sz w:val="16"/>
      <w:szCs w:val="16"/>
    </w:rPr>
  </w:style>
  <w:style w:type="paragraph" w:styleId="Revision">
    <w:name w:val="Revision"/>
    <w:hidden/>
    <w:uiPriority w:val="99"/>
    <w:semiHidden/>
    <w:rsid w:val="00D56CD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5139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59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790768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30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0CC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30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0CC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ting (MOHH)</dc:creator>
  <cp:keywords/>
  <dc:description/>
  <cp:lastModifiedBy>Audrey Kwan</cp:lastModifiedBy>
  <cp:revision>2</cp:revision>
  <dcterms:created xsi:type="dcterms:W3CDTF">2025-12-05T05:02:00Z</dcterms:created>
  <dcterms:modified xsi:type="dcterms:W3CDTF">2025-12-05T05:02:00Z</dcterms:modified>
</cp:coreProperties>
</file>